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page" w:tblpX="850" w:tblpY="-175"/>
        <w:tblW w:w="583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587"/>
        <w:gridCol w:w="5582"/>
      </w:tblGrid>
      <w:tr w:rsidR="00FD2882" w:rsidTr="009A3C2F">
        <w:trPr>
          <w:trHeight w:val="3675"/>
        </w:trPr>
        <w:tc>
          <w:tcPr>
            <w:tcW w:w="2501" w:type="pct"/>
          </w:tcPr>
          <w:p w:rsidR="00FD2882" w:rsidRDefault="00FD2882" w:rsidP="009A3C2F">
            <w:r w:rsidRPr="00D871DC">
              <w:rPr>
                <w:noProof/>
                <w:lang w:eastAsia="en-US"/>
              </w:rPr>
              <w:drawing>
                <wp:inline distT="0" distB="0" distL="0" distR="0">
                  <wp:extent cx="3267075" cy="2377440"/>
                  <wp:effectExtent l="0" t="0" r="9525" b="10160"/>
                  <wp:docPr id="31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67075" cy="2377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99" w:type="pct"/>
          </w:tcPr>
          <w:p w:rsidR="00FD2882" w:rsidRDefault="00FD2882" w:rsidP="009A3C2F">
            <w:r w:rsidRPr="00D871DC">
              <w:rPr>
                <w:noProof/>
                <w:lang w:eastAsia="en-US"/>
              </w:rPr>
              <w:drawing>
                <wp:inline distT="0" distB="0" distL="0" distR="0">
                  <wp:extent cx="3267075" cy="2377440"/>
                  <wp:effectExtent l="0" t="0" r="9525" b="10160"/>
                  <wp:docPr id="32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67075" cy="2377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D2882" w:rsidTr="009A3C2F">
        <w:trPr>
          <w:trHeight w:val="3675"/>
        </w:trPr>
        <w:tc>
          <w:tcPr>
            <w:tcW w:w="2501" w:type="pct"/>
          </w:tcPr>
          <w:p w:rsidR="00FD2882" w:rsidRDefault="00FD2882" w:rsidP="009A3C2F">
            <w:r w:rsidRPr="00D871DC">
              <w:rPr>
                <w:noProof/>
                <w:lang w:eastAsia="en-US"/>
              </w:rPr>
              <w:drawing>
                <wp:inline distT="0" distB="0" distL="0" distR="0">
                  <wp:extent cx="3267075" cy="2377440"/>
                  <wp:effectExtent l="0" t="0" r="9525" b="10160"/>
                  <wp:docPr id="33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67075" cy="2377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99" w:type="pct"/>
          </w:tcPr>
          <w:p w:rsidR="00FD2882" w:rsidRDefault="00FD2882" w:rsidP="009A3C2F">
            <w:r w:rsidRPr="00D871DC">
              <w:rPr>
                <w:noProof/>
                <w:lang w:eastAsia="en-US"/>
              </w:rPr>
              <w:drawing>
                <wp:inline distT="0" distB="0" distL="0" distR="0">
                  <wp:extent cx="3216910" cy="2344420"/>
                  <wp:effectExtent l="0" t="0" r="8890" b="0"/>
                  <wp:docPr id="34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6910" cy="2344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D2882" w:rsidTr="009A3C2F">
        <w:trPr>
          <w:trHeight w:val="3588"/>
        </w:trPr>
        <w:tc>
          <w:tcPr>
            <w:tcW w:w="2501" w:type="pct"/>
          </w:tcPr>
          <w:p w:rsidR="00FD2882" w:rsidRDefault="00FD2882" w:rsidP="009A3C2F">
            <w:r w:rsidRPr="00D871DC">
              <w:rPr>
                <w:noProof/>
                <w:lang w:eastAsia="en-US"/>
              </w:rPr>
              <w:drawing>
                <wp:inline distT="0" distB="0" distL="0" distR="0">
                  <wp:extent cx="3267075" cy="2377440"/>
                  <wp:effectExtent l="0" t="0" r="9525" b="10160"/>
                  <wp:docPr id="35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67075" cy="2377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99" w:type="pct"/>
          </w:tcPr>
          <w:p w:rsidR="00FD2882" w:rsidRDefault="00FD2882" w:rsidP="009A3C2F">
            <w:r w:rsidRPr="00D871DC">
              <w:rPr>
                <w:noProof/>
                <w:lang w:eastAsia="en-US"/>
              </w:rPr>
              <w:drawing>
                <wp:inline distT="0" distB="0" distL="0" distR="0">
                  <wp:extent cx="3267075" cy="2377440"/>
                  <wp:effectExtent l="0" t="0" r="9525" b="10160"/>
                  <wp:docPr id="36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67075" cy="2377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D2882" w:rsidRDefault="00FD2882" w:rsidP="00FD2882">
      <w:proofErr w:type="gramStart"/>
      <w:r>
        <w:t>Supplemental Figure 1.</w:t>
      </w:r>
      <w:proofErr w:type="gramEnd"/>
      <w:r>
        <w:t xml:space="preserve"> Survival curves for Utah Cancer patients diagnosed 2004-2008 (red line=Rural, blue line=Metropolitan; p-value for log-rank: all cancers p&lt;0.0001, prostate p=0.4663, colon cancer p=0.2596, breast cancer p=0.0079, melanoma p=0.2389, lung cancer p=0.6542)</w:t>
      </w:r>
    </w:p>
    <w:p w:rsidR="00FD2882" w:rsidRDefault="00FD2882" w:rsidP="00FD2882"/>
    <w:p w:rsidR="00F53467" w:rsidRDefault="00F53467"/>
    <w:sectPr w:rsidR="00F53467" w:rsidSect="00F534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FD2882"/>
    <w:rsid w:val="00000C9F"/>
    <w:rsid w:val="00004E11"/>
    <w:rsid w:val="0000643E"/>
    <w:rsid w:val="00011F0D"/>
    <w:rsid w:val="00013599"/>
    <w:rsid w:val="00050A83"/>
    <w:rsid w:val="000571AD"/>
    <w:rsid w:val="000614AC"/>
    <w:rsid w:val="000F61E7"/>
    <w:rsid w:val="00152740"/>
    <w:rsid w:val="001A6FB6"/>
    <w:rsid w:val="001C1A2B"/>
    <w:rsid w:val="00202488"/>
    <w:rsid w:val="002454CB"/>
    <w:rsid w:val="002467B6"/>
    <w:rsid w:val="00281E6B"/>
    <w:rsid w:val="002A421D"/>
    <w:rsid w:val="002D5E39"/>
    <w:rsid w:val="002D63B3"/>
    <w:rsid w:val="002F34DF"/>
    <w:rsid w:val="00305F7E"/>
    <w:rsid w:val="00334E80"/>
    <w:rsid w:val="00340938"/>
    <w:rsid w:val="00364486"/>
    <w:rsid w:val="003658A7"/>
    <w:rsid w:val="003A0AA2"/>
    <w:rsid w:val="003B3201"/>
    <w:rsid w:val="004157D1"/>
    <w:rsid w:val="00472B9A"/>
    <w:rsid w:val="004B78CE"/>
    <w:rsid w:val="004C1DD8"/>
    <w:rsid w:val="004C5A5F"/>
    <w:rsid w:val="005203A7"/>
    <w:rsid w:val="005459A2"/>
    <w:rsid w:val="005778E4"/>
    <w:rsid w:val="00587B13"/>
    <w:rsid w:val="005905FA"/>
    <w:rsid w:val="005C0232"/>
    <w:rsid w:val="00605760"/>
    <w:rsid w:val="00647DD1"/>
    <w:rsid w:val="0065610B"/>
    <w:rsid w:val="00666B05"/>
    <w:rsid w:val="006712BB"/>
    <w:rsid w:val="0068753A"/>
    <w:rsid w:val="006D1FAC"/>
    <w:rsid w:val="006D226C"/>
    <w:rsid w:val="006F5B22"/>
    <w:rsid w:val="00726ED7"/>
    <w:rsid w:val="007324C5"/>
    <w:rsid w:val="0075416A"/>
    <w:rsid w:val="00765CAF"/>
    <w:rsid w:val="00771CAB"/>
    <w:rsid w:val="00793428"/>
    <w:rsid w:val="00794A64"/>
    <w:rsid w:val="007B1B6C"/>
    <w:rsid w:val="007B529E"/>
    <w:rsid w:val="007B5CBE"/>
    <w:rsid w:val="007E02FF"/>
    <w:rsid w:val="008155D3"/>
    <w:rsid w:val="00827294"/>
    <w:rsid w:val="00842467"/>
    <w:rsid w:val="00861B94"/>
    <w:rsid w:val="008A15C3"/>
    <w:rsid w:val="008A33F7"/>
    <w:rsid w:val="008B5726"/>
    <w:rsid w:val="008E5991"/>
    <w:rsid w:val="00921533"/>
    <w:rsid w:val="00947754"/>
    <w:rsid w:val="009B0145"/>
    <w:rsid w:val="00A06F0E"/>
    <w:rsid w:val="00A23CC2"/>
    <w:rsid w:val="00A40945"/>
    <w:rsid w:val="00AB0909"/>
    <w:rsid w:val="00AC00FA"/>
    <w:rsid w:val="00AC1CC5"/>
    <w:rsid w:val="00AD41A5"/>
    <w:rsid w:val="00AF725C"/>
    <w:rsid w:val="00B14258"/>
    <w:rsid w:val="00B31628"/>
    <w:rsid w:val="00B32A06"/>
    <w:rsid w:val="00BA4D36"/>
    <w:rsid w:val="00BB39BD"/>
    <w:rsid w:val="00C16A22"/>
    <w:rsid w:val="00C675B9"/>
    <w:rsid w:val="00D12A87"/>
    <w:rsid w:val="00D25391"/>
    <w:rsid w:val="00DC19BC"/>
    <w:rsid w:val="00DD529F"/>
    <w:rsid w:val="00DE5A41"/>
    <w:rsid w:val="00E016D9"/>
    <w:rsid w:val="00E2358E"/>
    <w:rsid w:val="00E523CD"/>
    <w:rsid w:val="00E809D3"/>
    <w:rsid w:val="00E958A3"/>
    <w:rsid w:val="00EE0991"/>
    <w:rsid w:val="00EF131E"/>
    <w:rsid w:val="00F53467"/>
    <w:rsid w:val="00F65E72"/>
    <w:rsid w:val="00F749F7"/>
    <w:rsid w:val="00FA348F"/>
    <w:rsid w:val="00FD2882"/>
    <w:rsid w:val="00FD6D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882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2882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28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882"/>
    <w:rPr>
      <w:rFonts w:ascii="Tahoma" w:eastAsiaTheme="minorEastAsia" w:hAnsi="Tahoma" w:cs="Tahoma"/>
      <w:sz w:val="16"/>
      <w:szCs w:val="16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loginwb3</cp:lastModifiedBy>
  <cp:revision>2</cp:revision>
  <dcterms:created xsi:type="dcterms:W3CDTF">2018-01-16T05:23:00Z</dcterms:created>
  <dcterms:modified xsi:type="dcterms:W3CDTF">2018-01-16T05:23:00Z</dcterms:modified>
</cp:coreProperties>
</file>